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09D136F" w:rsidR="009A17E5" w:rsidRPr="006E39FA" w:rsidRDefault="00534C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2E4520A" w:rsidR="009A17E5" w:rsidRPr="006E39FA" w:rsidRDefault="00534C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2A756CD1" w:rsidR="009A17E5" w:rsidRPr="006E39FA" w:rsidRDefault="00534C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1F5F93F6" w:rsidR="009A17E5" w:rsidRPr="006E39FA" w:rsidRDefault="00534C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21DFCDE" w:rsidR="009A17E5" w:rsidRPr="006E39FA" w:rsidRDefault="00534C75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0C838231" w:rsidR="009A17E5" w:rsidRPr="006E39FA" w:rsidRDefault="00534C75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3C24ECD" w:rsidR="009A17E5" w:rsidRPr="006E39FA" w:rsidRDefault="00534C75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AED5AC6" w:rsidR="009A17E5" w:rsidRPr="006E39FA" w:rsidRDefault="00534C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4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AE887A6" w:rsidR="009A17E5" w:rsidRPr="006E39FA" w:rsidRDefault="00534C7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-2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222DA154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534C7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BF0ED07" w:rsidR="009A17E5" w:rsidRPr="006E39FA" w:rsidRDefault="00534C75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158254E" w:rsidR="009A17E5" w:rsidRPr="006E39FA" w:rsidRDefault="00534C75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F889794" w:rsidR="00A616DF" w:rsidRPr="006E39FA" w:rsidRDefault="00534C75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BEE963B" w:rsidR="009A17E5" w:rsidRPr="006E39FA" w:rsidRDefault="00FF45B5" w:rsidP="00534C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B2A55E4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FF45B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guides provided by the authors? Was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t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F33483C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-4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87487D3" w:rsidR="00713368" w:rsidRPr="006E39FA" w:rsidRDefault="00FF45B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1193CD3" w:rsidR="00713368" w:rsidRPr="006E39FA" w:rsidRDefault="00FF45B5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89A8BD8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947FB34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-5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15D05AE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-5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08785022" w:rsidR="00713368" w:rsidRPr="006E39FA" w:rsidRDefault="00FF45B5" w:rsidP="00FF45B5">
            <w:pPr>
              <w:ind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upplementary table, Figure 2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8A99143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Supplementary table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0AAAA66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7A07AD1C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FF45B5">
              <w:rPr>
                <w:rFonts w:asciiTheme="majorHAnsi" w:eastAsia="Times New Roman" w:hAnsiTheme="majorHAnsi" w:cs="Times New Roman"/>
                <w:sz w:val="20"/>
                <w:szCs w:val="20"/>
              </w:rPr>
              <w:t>, but yes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02AB998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Figure 2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2EFA471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5-10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854A90F" w:rsidR="00713368" w:rsidRPr="006E39FA" w:rsidRDefault="00FF45B5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5-10, Figure 2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784ED95" w:rsidR="00713368" w:rsidRPr="006E39FA" w:rsidRDefault="00FF45B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5-10, Figure 2</w:t>
            </w:r>
            <w:bookmarkStart w:id="0" w:name="_GoBack"/>
            <w:bookmarkEnd w:id="0"/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860B1" w14:textId="77777777" w:rsidR="008C0C02" w:rsidRDefault="008C0C02">
      <w:pPr>
        <w:spacing w:after="0" w:line="240" w:lineRule="auto"/>
      </w:pPr>
      <w:r>
        <w:separator/>
      </w:r>
    </w:p>
  </w:endnote>
  <w:endnote w:type="continuationSeparator" w:id="0">
    <w:p w14:paraId="3E7AD723" w14:textId="77777777" w:rsidR="008C0C02" w:rsidRDefault="008C0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6EFD7A" w14:textId="77777777" w:rsidR="008C0C02" w:rsidRDefault="008C0C02">
      <w:pPr>
        <w:spacing w:after="0" w:line="240" w:lineRule="auto"/>
      </w:pPr>
      <w:r>
        <w:separator/>
      </w:r>
    </w:p>
  </w:footnote>
  <w:footnote w:type="continuationSeparator" w:id="0">
    <w:p w14:paraId="4C89C7FD" w14:textId="77777777" w:rsidR="008C0C02" w:rsidRDefault="008C0C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534C75"/>
    <w:rsid w:val="00693ACC"/>
    <w:rsid w:val="006E39FA"/>
    <w:rsid w:val="00700216"/>
    <w:rsid w:val="00713368"/>
    <w:rsid w:val="0085221C"/>
    <w:rsid w:val="008705D4"/>
    <w:rsid w:val="008C0C02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  <w:rsid w:val="00FF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Pr>
      <w:rFonts w:ascii="Calibri" w:eastAsia="Calibri" w:hAnsi="Calibri" w:cs="Calibri"/>
      <w:color w:val="00000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425</Characters>
  <Application>Microsoft Office Word</Application>
  <DocSecurity>0</DocSecurity>
  <Lines>57</Lines>
  <Paragraphs>1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dministrator</cp:lastModifiedBy>
  <cp:revision>2</cp:revision>
  <dcterms:created xsi:type="dcterms:W3CDTF">2025-02-14T10:30:00Z</dcterms:created>
  <dcterms:modified xsi:type="dcterms:W3CDTF">2025-02-14T10:30:00Z</dcterms:modified>
</cp:coreProperties>
</file>